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91860" w14:textId="3FC2E762" w:rsidR="006C3967" w:rsidRPr="00C63214" w:rsidRDefault="00F02352" w:rsidP="006C396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8323719"/>
      <w:r w:rsidRPr="00C63214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="007D7CC1" w:rsidRPr="00C63214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C3967" w:rsidRPr="00C63214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="007D7CC1" w:rsidRPr="00C63214">
        <w:rPr>
          <w:rFonts w:ascii="Times New Roman" w:hAnsi="Times New Roman" w:cs="Times New Roman"/>
          <w:b/>
          <w:bCs/>
          <w:sz w:val="28"/>
          <w:szCs w:val="28"/>
        </w:rPr>
        <w:t>: Cash plus timeline</w:t>
      </w:r>
    </w:p>
    <w:bookmarkEnd w:id="0"/>
    <w:p w14:paraId="040D7943" w14:textId="77777777" w:rsidR="007D7CC1" w:rsidRPr="001C48B9" w:rsidRDefault="007D7CC1" w:rsidP="006C396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0A2724" w14:textId="5354D937" w:rsidR="0013571A" w:rsidRDefault="006C3967">
      <w:r w:rsidRPr="00A005B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91DF057" wp14:editId="0C9A1FE3">
            <wp:extent cx="3484800" cy="7657200"/>
            <wp:effectExtent l="0" t="0" r="190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4800" cy="76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7EA"/>
    <w:rsid w:val="00572FD2"/>
    <w:rsid w:val="005B535D"/>
    <w:rsid w:val="006C3967"/>
    <w:rsid w:val="007D7CC1"/>
    <w:rsid w:val="008B27EA"/>
    <w:rsid w:val="00A249B5"/>
    <w:rsid w:val="00B26F18"/>
    <w:rsid w:val="00C63214"/>
    <w:rsid w:val="00F0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48251"/>
  <w15:chartTrackingRefBased/>
  <w15:docId w15:val="{BBC987BF-5A6E-4CEC-999F-E73BCBA0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967"/>
    <w:pPr>
      <w:spacing w:after="200" w:line="276" w:lineRule="auto"/>
    </w:pPr>
    <w:rPr>
      <w:rFonts w:asciiTheme="minorHAnsi" w:eastAsiaTheme="minorEastAsia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Meghna Ranganathan</cp:lastModifiedBy>
  <cp:revision>6</cp:revision>
  <dcterms:created xsi:type="dcterms:W3CDTF">2022-01-14T22:35:00Z</dcterms:created>
  <dcterms:modified xsi:type="dcterms:W3CDTF">2022-11-02T23:41:00Z</dcterms:modified>
</cp:coreProperties>
</file>